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A5949AE" wp14:paraId="1A35B816" wp14:textId="1EF1D077">
      <w:pPr>
        <w:spacing w:after="120" w:line="36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</w:pPr>
      <w:r w:rsidRPr="7A5949AE" w:rsidR="28B3647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IN"/>
        </w:rPr>
        <w:t>Supplementary Document 7: - D-AV-Plotter - Dual-Allele Visualization Plotter</w:t>
      </w:r>
    </w:p>
    <w:p xmlns:wp14="http://schemas.microsoft.com/office/word/2010/wordml" w:rsidP="7A5949AE" wp14:paraId="3677B473" wp14:textId="43F9F330">
      <w:pPr>
        <w:spacing w:after="120" w:line="36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</w:pPr>
      <w:r w:rsidRPr="7A5949AE" w:rsidR="28B3647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IN"/>
        </w:rPr>
        <w:t xml:space="preserve">D-AV-Plotter is a Python-based tool (version 3.7+) for creating multi-panel genomic visualizations that integrate bar plots, categorical annotations, and dual-allele gene mutation data. The tool requires the NumPy, pandas, Seaborn, and matplotlib libraries. It employs a dual-allele representation system where each gene is visualized through two columns (Gene_A and Gene_B), rendering homozygous states as solid rectangles and heterozygous states as diagonally split triangles with distinct colors for each allele. Input consists of two tab-separated files: a main data file containing sample information, quantitative measurements, categorical annotations, and paired gene mutation columns, and a metadata file defining plot structure and color schemes. Output generates publication-ready figures with vertically stacked panels displaying bar charts, categorical heatmaps, and gene mutation visualizations with automatic legend generation. The tool is available under GNU GPL v3.0 at </w:t>
      </w:r>
      <w:hyperlink r:id="R8c8eb15db4134f6d">
        <w:r w:rsidRPr="7A5949AE" w:rsidR="28B36475">
          <w:rPr>
            <w:rStyle w:val="Hyperlink"/>
            <w:rFonts w:ascii="Arial" w:hAnsi="Arial" w:eastAsia="Arial" w:cs="Arial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IN"/>
          </w:rPr>
          <w:t>https://github.com/Niel20/D-AV-Plotter-Genomic-Data-Visualization-Tool</w:t>
        </w:r>
      </w:hyperlink>
      <w:r w:rsidRPr="7A5949AE" w:rsidR="28B3647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IN"/>
        </w:rPr>
        <w:t>.</w:t>
      </w:r>
    </w:p>
    <w:p xmlns:wp14="http://schemas.microsoft.com/office/word/2010/wordml" wp14:paraId="2C078E63" wp14:textId="3BDBA1B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3670CA"/>
    <w:rsid w:val="28B36475"/>
    <w:rsid w:val="4B3670CA"/>
    <w:rsid w:val="7A59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70CA"/>
  <w15:chartTrackingRefBased/>
  <w15:docId w15:val="{3AE64075-17F8-4BEA-B5FE-58412C36866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uiPriority w:val="99"/>
    <w:name w:val="Hyperlink"/>
    <w:basedOn w:val="DefaultParagraphFont"/>
    <w:unhideWhenUsed/>
    <w:rsid w:val="7A5949A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github.com/Niel20/D-AV-Plotter-Genomic-Data-Visualization-Tool" TargetMode="External" Id="R8c8eb15db4134f6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7T18:01:04.5332581Z</dcterms:created>
  <dcterms:modified xsi:type="dcterms:W3CDTF">2025-10-07T18:01:44.8772636Z</dcterms:modified>
  <dc:creator>Sharma, Komal</dc:creator>
  <lastModifiedBy>Sharma, Komal</lastModifiedBy>
</coreProperties>
</file>